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20A" w:rsidRDefault="0016420A" w:rsidP="0016420A">
      <w:pPr>
        <w:rPr>
          <w:lang w:val="en-GB"/>
        </w:rPr>
      </w:pPr>
      <w:bookmarkStart w:id="0" w:name="_GoBack"/>
      <w:r>
        <w:rPr>
          <w:lang w:val="en-GB"/>
        </w:rPr>
        <w:t xml:space="preserve">S2 </w:t>
      </w:r>
      <w:proofErr w:type="gramStart"/>
      <w:r w:rsidRPr="00A547E0">
        <w:rPr>
          <w:lang w:val="en-GB"/>
        </w:rPr>
        <w:t>Table :</w:t>
      </w:r>
      <w:proofErr w:type="gramEnd"/>
      <w:r w:rsidRPr="00A547E0">
        <w:rPr>
          <w:lang w:val="en-GB"/>
        </w:rPr>
        <w:t xml:space="preserve"> </w:t>
      </w:r>
      <w:r>
        <w:rPr>
          <w:lang w:val="en-GB"/>
        </w:rPr>
        <w:t>Original strain characteris</w:t>
      </w:r>
      <w:r w:rsidRPr="00A547E0">
        <w:rPr>
          <w:lang w:val="en-GB"/>
        </w:rPr>
        <w:t>tic</w:t>
      </w:r>
      <w:r>
        <w:rPr>
          <w:lang w:val="en-GB"/>
        </w:rPr>
        <w:t>s</w:t>
      </w:r>
      <w:r w:rsidRPr="00A547E0">
        <w:rPr>
          <w:lang w:val="en-GB"/>
        </w:rPr>
        <w:t xml:space="preserve"> used in the study</w:t>
      </w:r>
    </w:p>
    <w:bookmarkEnd w:id="0"/>
    <w:p w:rsidR="0016420A" w:rsidRDefault="0016420A" w:rsidP="0016420A">
      <w:pPr>
        <w:rPr>
          <w:lang w:val="en-GB"/>
        </w:rPr>
      </w:pP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674"/>
        <w:gridCol w:w="2126"/>
        <w:gridCol w:w="1009"/>
        <w:gridCol w:w="1296"/>
        <w:gridCol w:w="1097"/>
      </w:tblGrid>
      <w:tr w:rsidR="0016420A" w:rsidRPr="00216267" w:rsidTr="00022811">
        <w:trPr>
          <w:trHeight w:val="227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es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am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es</w:t>
            </w:r>
            <w:proofErr w:type="spellEnd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riginaly</w:t>
            </w:r>
            <w:proofErr w:type="spellEnd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br/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fected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Date of </w:t>
            </w: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br/>
              <w:t>iso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Site of </w:t>
            </w: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br/>
              <w:t>isolation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untry</w:t>
            </w:r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BLV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6/06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Pteropu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alecto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Australia</w:t>
            </w:r>
            <w:proofErr w:type="spellEnd"/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BLV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79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Myoti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nattrreri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/07/20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milly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France</w:t>
            </w:r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UVV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61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Human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Brai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South </w:t>
            </w: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BL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14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Eptesicu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serotinus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/09/20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Fouesnant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France</w:t>
            </w:r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BL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29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Eptesicu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serotin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6/08/2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Gueret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France</w:t>
            </w:r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BL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3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Eptesicu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serotin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6/09/2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urcy</w:t>
            </w:r>
            <w:proofErr w:type="spellEnd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 Levi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France</w:t>
            </w:r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BL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BL1ES10-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Eptesicu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isabellinu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Jun-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Huelv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ain</w:t>
            </w:r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BL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V13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Myoti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daubentonii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1/09/2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ancashir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United </w:t>
            </w: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Kindom</w:t>
            </w:r>
            <w:proofErr w:type="spellEnd"/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BLV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V17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Myoti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daubentonii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1/09/20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Surre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United </w:t>
            </w: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Kindom</w:t>
            </w:r>
            <w:proofErr w:type="spellEnd"/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4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Cani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lupus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familiar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/05/2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Saint-</w:t>
            </w: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Gery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France via </w:t>
            </w: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Morocco</w:t>
            </w:r>
            <w:proofErr w:type="spellEnd"/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iana</w:t>
            </w:r>
            <w:proofErr w:type="spellEnd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9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Cani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lupus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familiar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Tunisia</w:t>
            </w:r>
            <w:proofErr w:type="spellEnd"/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NVivEst1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Nyctereute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procyomoïde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5/05/2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Estonia</w:t>
            </w:r>
            <w:proofErr w:type="spellEnd"/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nvivPolog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Nyctereute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procyomoïde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oland</w:t>
            </w:r>
            <w:proofErr w:type="spellEnd"/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R36_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Vulpes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vulpe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/20</w:t>
            </w: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Palaiokastro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Greece</w:t>
            </w:r>
            <w:proofErr w:type="spellEnd"/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S7_1_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Vulpes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vulpe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ord-Es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France</w:t>
            </w:r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VS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aboratory</w:t>
            </w:r>
            <w:proofErr w:type="spellEnd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ixed</w:t>
            </w:r>
            <w:proofErr w:type="spellEnd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trai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dogES11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Canis</w:t>
            </w:r>
            <w:proofErr w:type="spellEnd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 lupus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familiar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7/04/20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Melill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Spain</w:t>
            </w:r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Mac37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Vulpes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vulpe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v.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orth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Macedonia</w:t>
            </w:r>
            <w:proofErr w:type="spellEnd"/>
          </w:p>
        </w:tc>
      </w:tr>
      <w:tr w:rsidR="0016420A" w:rsidRPr="00216267" w:rsidTr="00022811">
        <w:trPr>
          <w:trHeight w:val="22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ABV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lovaquie13-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 xml:space="preserve">Vulpes </w:t>
            </w:r>
            <w:proofErr w:type="spellStart"/>
            <w:r w:rsidRPr="00216267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FR"/>
              </w:rPr>
              <w:t>vulpe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Stara </w:t>
            </w: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ubovna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420A" w:rsidRPr="00216267" w:rsidRDefault="0016420A" w:rsidP="000228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216267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Slovakia</w:t>
            </w:r>
            <w:proofErr w:type="spellEnd"/>
          </w:p>
        </w:tc>
      </w:tr>
    </w:tbl>
    <w:p w:rsidR="0016420A" w:rsidRPr="00A547E0" w:rsidRDefault="0016420A" w:rsidP="0016420A">
      <w:pPr>
        <w:rPr>
          <w:lang w:val="en-GB"/>
        </w:rPr>
      </w:pPr>
    </w:p>
    <w:p w:rsidR="000665F7" w:rsidRDefault="000665F7"/>
    <w:sectPr w:rsidR="000665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20A"/>
    <w:rsid w:val="000665F7"/>
    <w:rsid w:val="0016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3D64A"/>
  <w15:chartTrackingRefBased/>
  <w15:docId w15:val="{22357F49-F035-4AC7-9BB0-BD6EAA303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20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ARDET Emmanuelle</dc:creator>
  <cp:keywords/>
  <dc:description/>
  <cp:lastModifiedBy>ROBARDET Emmanuelle</cp:lastModifiedBy>
  <cp:revision>1</cp:revision>
  <dcterms:created xsi:type="dcterms:W3CDTF">2021-01-18T08:14:00Z</dcterms:created>
  <dcterms:modified xsi:type="dcterms:W3CDTF">2021-01-18T08:15:00Z</dcterms:modified>
</cp:coreProperties>
</file>